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77F30" w14:textId="6084537E" w:rsidR="00C8048D" w:rsidRPr="00C8048D" w:rsidRDefault="00C8048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8048D">
        <w:rPr>
          <w:rFonts w:ascii="Times New Roman" w:hAnsi="Times New Roman" w:cs="Times New Roman"/>
          <w:b/>
          <w:bCs/>
        </w:rPr>
        <w:t xml:space="preserve">Additional file 1: </w:t>
      </w:r>
      <w:proofErr w:type="spellStart"/>
      <w:proofErr w:type="gramStart"/>
      <w:r w:rsidRPr="00C8048D">
        <w:rPr>
          <w:rFonts w:ascii="Times New Roman" w:hAnsi="Times New Roman" w:cs="Times New Roman"/>
          <w:b/>
          <w:bCs/>
        </w:rPr>
        <w:t>Isdell:Flowers</w:t>
      </w:r>
      <w:proofErr w:type="spellEnd"/>
      <w:proofErr w:type="gramEnd"/>
      <w:r w:rsidRPr="00C8048D">
        <w:rPr>
          <w:rFonts w:ascii="Times New Roman" w:hAnsi="Times New Roman" w:cs="Times New Roman"/>
          <w:b/>
          <w:bCs/>
        </w:rPr>
        <w:t xml:space="preserve"> Cross Border Malaria Initiative Round Table 2019 participant list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4"/>
        <w:gridCol w:w="2495"/>
        <w:gridCol w:w="3717"/>
      </w:tblGrid>
      <w:tr w:rsidR="00C8048D" w:rsidRPr="007C335B" w14:paraId="276603F2" w14:textId="77777777" w:rsidTr="005A2905">
        <w:trPr>
          <w:cantSplit/>
          <w:trHeight w:val="440"/>
        </w:trPr>
        <w:tc>
          <w:tcPr>
            <w:tcW w:w="2654" w:type="dxa"/>
            <w:shd w:val="clear" w:color="auto" w:fill="auto"/>
            <w:vAlign w:val="center"/>
            <w:hideMark/>
          </w:tcPr>
          <w:p w14:paraId="721D9D7F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753017A1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1077D7D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Affiliation</w:t>
            </w:r>
          </w:p>
        </w:tc>
      </w:tr>
      <w:tr w:rsidR="00C8048D" w:rsidRPr="007C335B" w14:paraId="33A490F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FB2251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r. Richard Allan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4045DCD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hief Executive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335024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he MENTOR Initiative</w:t>
            </w:r>
          </w:p>
        </w:tc>
      </w:tr>
      <w:tr w:rsidR="00C8048D" w:rsidRPr="007C335B" w14:paraId="2389E350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4B5B332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he Most Reverend Albert Cham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4C5E83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rchbishop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76B1ED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Church of the Province of Central Africa</w:t>
            </w:r>
          </w:p>
        </w:tc>
      </w:tr>
      <w:tr w:rsidR="00C8048D" w:rsidRPr="007C335B" w14:paraId="1E2BF2CF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7BE22E0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Honourable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Dr. </w:t>
            </w:r>
            <w:proofErr w:type="spellStart"/>
            <w:r w:rsidRPr="007C335B">
              <w:rPr>
                <w:rFonts w:ascii="Times New Roman" w:hAnsi="Times New Roman" w:cs="Times New Roman"/>
              </w:rPr>
              <w:t>Chitalu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Chilufy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F0DBF8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inister of Health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D7A76C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Zambian Ministry of Health</w:t>
            </w:r>
          </w:p>
        </w:tc>
      </w:tr>
      <w:tr w:rsidR="00C8048D" w:rsidRPr="007C335B" w14:paraId="776B08F1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70EB75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Elizabeth </w:t>
            </w:r>
            <w:proofErr w:type="spellStart"/>
            <w:r w:rsidRPr="007C335B">
              <w:rPr>
                <w:rFonts w:ascii="Times New Roman" w:hAnsi="Times New Roman" w:cs="Times New Roman"/>
              </w:rPr>
              <w:t>Chizema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A9CF4D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irect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6269298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National Malaria Elimination Centre, Zambia</w:t>
            </w:r>
          </w:p>
        </w:tc>
      </w:tr>
      <w:tr w:rsidR="00C8048D" w:rsidRPr="007C335B" w14:paraId="2903C14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042EAC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uncan Earle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235BD6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irector for Country Programs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62B085A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alaria Control and Elimination Partnership in Africa (MACEPA)</w:t>
            </w:r>
          </w:p>
        </w:tc>
      </w:tr>
      <w:tr w:rsidR="00C8048D" w:rsidRPr="007C335B" w14:paraId="1943F754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01A32A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Stefanie Evan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8153E0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alaria Technical Advis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41F96FD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President’s Malaria Initiative (PMI), USAID</w:t>
            </w:r>
          </w:p>
        </w:tc>
      </w:tr>
      <w:tr w:rsidR="00C8048D" w:rsidRPr="007C335B" w14:paraId="2BD9496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F7406C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hris Flower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13552D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-Founde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75B7EBA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J.C. Flowers Foundation and </w:t>
            </w: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2E5F6DA0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49E2D07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ne Flower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D640DF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-Founde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22799BE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.C. Flowers Foundation</w:t>
            </w:r>
          </w:p>
        </w:tc>
      </w:tr>
      <w:tr w:rsidR="00C8048D" w:rsidRPr="007C335B" w14:paraId="301E2BD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DFD522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7C335B">
              <w:rPr>
                <w:rFonts w:ascii="Times New Roman" w:hAnsi="Times New Roman" w:cs="Times New Roman"/>
              </w:rPr>
              <w:t>Roly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Gosling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A44FFB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-Direct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641260F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University of California San Francisco Global Health Group’s Malaria Elimination Initiative</w:t>
            </w:r>
          </w:p>
        </w:tc>
      </w:tr>
      <w:tr w:rsidR="00C8048D" w:rsidRPr="007C335B" w14:paraId="16EE8433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084774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evill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Isdell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44DFA92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-Founde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5369A51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1D47407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752582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Pamela </w:t>
            </w:r>
            <w:proofErr w:type="spellStart"/>
            <w:r w:rsidRPr="007C335B">
              <w:rPr>
                <w:rFonts w:ascii="Times New Roman" w:hAnsi="Times New Roman" w:cs="Times New Roman"/>
              </w:rPr>
              <w:t>Isdell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D0C3F1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29DCF8F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 </w:t>
            </w: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1290260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1810C4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7C335B">
              <w:rPr>
                <w:rFonts w:ascii="Times New Roman" w:hAnsi="Times New Roman" w:cs="Times New Roman"/>
              </w:rPr>
              <w:t>Cani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Pedro Jorge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EC164C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Entomologist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C43DD5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ational Malaria Contro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  <w:r w:rsidRPr="007C335B">
              <w:rPr>
                <w:rFonts w:ascii="Times New Roman" w:hAnsi="Times New Roman" w:cs="Times New Roman"/>
              </w:rPr>
              <w:t>, Angola</w:t>
            </w:r>
          </w:p>
        </w:tc>
      </w:tr>
      <w:tr w:rsidR="00C8048D" w:rsidRPr="007C335B" w14:paraId="182BC7E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F0FD44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anon Grace Kaiso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D506E2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General Secretary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719FBD3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uncil of Anglican Provinces of Africa</w:t>
            </w:r>
          </w:p>
        </w:tc>
      </w:tr>
      <w:tr w:rsidR="00C8048D" w:rsidRPr="007C335B" w14:paraId="3092991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2A0640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Richard </w:t>
            </w:r>
            <w:proofErr w:type="spellStart"/>
            <w:r w:rsidRPr="007C335B">
              <w:rPr>
                <w:rFonts w:ascii="Times New Roman" w:hAnsi="Times New Roman" w:cs="Times New Roman"/>
              </w:rPr>
              <w:t>Kamw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E2B019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mbassado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2E9DB6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Elimination 8 Secretariat</w:t>
            </w:r>
          </w:p>
        </w:tc>
      </w:tr>
      <w:tr w:rsidR="00C8048D" w:rsidRPr="007C335B" w14:paraId="62D44D8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307FAA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he Right Reverend Cleopha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Lung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42860D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ishop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7C18E9F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, Zimbabwe</w:t>
            </w:r>
          </w:p>
        </w:tc>
      </w:tr>
      <w:tr w:rsidR="00C8048D" w:rsidRPr="007C335B" w14:paraId="4A1454D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5AEC85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r. Matt Lynch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D48E0C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echnical Lead, Malaria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0FE472C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ohns Hopkins Center for Communication Programs</w:t>
            </w:r>
          </w:p>
        </w:tc>
      </w:tr>
      <w:tr w:rsidR="00C8048D" w:rsidRPr="007C335B" w14:paraId="60C2364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907DBC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</w:t>
            </w:r>
            <w:proofErr w:type="spellStart"/>
            <w:r w:rsidRPr="007C335B">
              <w:rPr>
                <w:rFonts w:ascii="Times New Roman" w:hAnsi="Times New Roman" w:cs="Times New Roman"/>
              </w:rPr>
              <w:t>Kundai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apanga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D873E0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Physician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186473F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Rundu State Hospital,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Department</w:t>
            </w:r>
          </w:p>
        </w:tc>
      </w:tr>
      <w:tr w:rsidR="00C8048D" w:rsidRPr="007C335B" w14:paraId="6EE6B49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5AA2B2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lastRenderedPageBreak/>
              <w:t xml:space="preserve">Lesli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aponder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C4712D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Head of Financial Institutions Portfolio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0DAADCD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Qatar Investment Authority</w:t>
            </w:r>
          </w:p>
        </w:tc>
      </w:tr>
      <w:tr w:rsidR="00C8048D" w:rsidRPr="007C335B" w14:paraId="1784CB11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3AADD3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Tino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alisel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CF4A6F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irecto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00B76AB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Livingstone Medical Office</w:t>
            </w:r>
          </w:p>
        </w:tc>
      </w:tr>
      <w:tr w:rsidR="00C8048D" w:rsidRPr="007C335B" w14:paraId="27043A9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C6EF89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Joseph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berikunash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2843545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irect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A06840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ational Malaria Contro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  <w:r w:rsidRPr="007C335B">
              <w:rPr>
                <w:rFonts w:ascii="Times New Roman" w:hAnsi="Times New Roman" w:cs="Times New Roman"/>
              </w:rPr>
              <w:t>, Zimbabwe</w:t>
            </w:r>
          </w:p>
        </w:tc>
      </w:tr>
      <w:tr w:rsidR="00C8048D" w:rsidRPr="007C335B" w14:paraId="734F3C7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8488D3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Gen. Kaka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damb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25E796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rigadier General (Dr) and Regional Coordinato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3D6553D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RBM Partnership to End Malaria, South African Regional Network</w:t>
            </w:r>
          </w:p>
        </w:tc>
      </w:tr>
      <w:tr w:rsidR="00C8048D" w:rsidRPr="007C335B" w14:paraId="1049346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41D0AD9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Chief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ndandw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7DA0C24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hief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B4A667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Mishilundu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Chiefdom, </w:t>
            </w:r>
            <w:proofErr w:type="spellStart"/>
            <w:r w:rsidRPr="007C335B">
              <w:rPr>
                <w:rFonts w:ascii="Times New Roman" w:hAnsi="Times New Roman" w:cs="Times New Roman"/>
              </w:rPr>
              <w:t>Liuwa</w:t>
            </w:r>
            <w:proofErr w:type="spellEnd"/>
          </w:p>
        </w:tc>
      </w:tr>
      <w:tr w:rsidR="00C8048D" w:rsidRPr="007C335B" w14:paraId="38DB675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36C191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he Right Reverend Richman Ncube 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50BD17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 Bishop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16E8B1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ethodist Diocese of Harare East District</w:t>
            </w:r>
          </w:p>
        </w:tc>
      </w:tr>
      <w:tr w:rsidR="00C8048D" w:rsidRPr="007C335B" w14:paraId="3A9ADDB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418816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he Right Reverend David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jovu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B28E52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ishop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AEB940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, Zambia</w:t>
            </w:r>
          </w:p>
        </w:tc>
      </w:tr>
      <w:tr w:rsidR="00C8048D" w:rsidRPr="007C335B" w14:paraId="1CC71E7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2384AA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he Right Reverend Luk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at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249604E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ishop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2A47BA6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Namibia</w:t>
            </w:r>
          </w:p>
        </w:tc>
      </w:tr>
      <w:tr w:rsidR="00C8048D" w:rsidRPr="007C335B" w14:paraId="13B77F93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DE8B0A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Regina </w:t>
            </w:r>
            <w:proofErr w:type="spellStart"/>
            <w:r w:rsidRPr="007C335B">
              <w:rPr>
                <w:rFonts w:ascii="Times New Roman" w:hAnsi="Times New Roman" w:cs="Times New Roman"/>
              </w:rPr>
              <w:t>Rabinovich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2CD759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ExxonMobil Malaria Scholar in Residence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F2619C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Harvard University</w:t>
            </w:r>
          </w:p>
        </w:tc>
      </w:tr>
      <w:tr w:rsidR="00C8048D" w:rsidRPr="007C335B" w14:paraId="5A11C34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1A5EF3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chim </w:t>
            </w:r>
            <w:proofErr w:type="spellStart"/>
            <w:r w:rsidRPr="007C335B">
              <w:rPr>
                <w:rFonts w:ascii="Times New Roman" w:hAnsi="Times New Roman" w:cs="Times New Roman"/>
              </w:rPr>
              <w:t>Reddig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5D5D48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irector, Global Public Health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07476C4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ASF</w:t>
            </w:r>
          </w:p>
        </w:tc>
      </w:tr>
      <w:tr w:rsidR="00C8048D" w:rsidRPr="007C335B" w14:paraId="56CF504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767E1CD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essica Rockwood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F2542F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President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386D61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International Public Health Advisors</w:t>
            </w:r>
          </w:p>
        </w:tc>
      </w:tr>
      <w:tr w:rsidR="00C8048D" w:rsidRPr="007C335B" w14:paraId="06BF851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A4852B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King Mario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atipamba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73993D6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King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58D5378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King of th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Onaluheke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Kingdom</w:t>
            </w:r>
          </w:p>
        </w:tc>
      </w:tr>
      <w:tr w:rsidR="00C8048D" w:rsidRPr="007C335B" w14:paraId="133204C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7C62924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he Right Reverend André Soares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C92D1C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ishop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787E39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Angola</w:t>
            </w:r>
          </w:p>
        </w:tc>
      </w:tr>
      <w:tr w:rsidR="00C8048D" w:rsidRPr="007C335B" w14:paraId="2CC625B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0EDE44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Phi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Thum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15AD15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ounding Director and Senior Scientific Advis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541E62E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acha Research Trust</w:t>
            </w:r>
          </w:p>
        </w:tc>
      </w:tr>
      <w:tr w:rsidR="00C8048D" w:rsidRPr="007C335B" w14:paraId="1C97501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48A1D4D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Jerobeam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Hamunyela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36F238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National Malaria Clinical Mento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59B1FF2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ational Vector Borne Disease Contro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  <w:r w:rsidRPr="007C335B">
              <w:rPr>
                <w:rFonts w:ascii="Times New Roman" w:hAnsi="Times New Roman" w:cs="Times New Roman"/>
              </w:rPr>
              <w:t>, Namibia</w:t>
            </w:r>
          </w:p>
        </w:tc>
      </w:tr>
      <w:tr w:rsidR="00C8048D" w:rsidRPr="007C335B" w14:paraId="07E6A8D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73E86E0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ames Whiting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6D1DD0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hief Executive Office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2C1A4C1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alaria No More UK</w:t>
            </w:r>
          </w:p>
        </w:tc>
      </w:tr>
      <w:tr w:rsidR="00C8048D" w:rsidRPr="007C335B" w14:paraId="7A3C3B06" w14:textId="77777777" w:rsidTr="005A2905">
        <w:trPr>
          <w:cantSplit/>
          <w:trHeight w:val="467"/>
        </w:trPr>
        <w:tc>
          <w:tcPr>
            <w:tcW w:w="8866" w:type="dxa"/>
            <w:gridSpan w:val="3"/>
            <w:shd w:val="clear" w:color="auto" w:fill="auto"/>
            <w:noWrap/>
            <w:vAlign w:val="center"/>
            <w:hideMark/>
          </w:tcPr>
          <w:p w14:paraId="36E7EB57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  <w:b/>
                <w:bCs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  <w:b/>
                <w:bCs/>
              </w:rPr>
              <w:t xml:space="preserve"> Cross Border Malaria Initiative Team</w:t>
            </w:r>
          </w:p>
        </w:tc>
      </w:tr>
      <w:tr w:rsidR="00C8048D" w:rsidRPr="007C335B" w14:paraId="7405EF47" w14:textId="77777777" w:rsidTr="005A2905">
        <w:trPr>
          <w:cantSplit/>
          <w:trHeight w:val="440"/>
        </w:trPr>
        <w:tc>
          <w:tcPr>
            <w:tcW w:w="8866" w:type="dxa"/>
            <w:gridSpan w:val="3"/>
            <w:shd w:val="clear" w:color="auto" w:fill="auto"/>
            <w:vAlign w:val="center"/>
            <w:hideMark/>
          </w:tcPr>
          <w:p w14:paraId="73B14DE3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Angola</w:t>
            </w:r>
          </w:p>
        </w:tc>
      </w:tr>
      <w:tr w:rsidR="00C8048D" w:rsidRPr="007C335B" w14:paraId="4E19678D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</w:tcPr>
          <w:p w14:paraId="22B973B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lastRenderedPageBreak/>
              <w:t>Celm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Hanopen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</w:tcPr>
          <w:p w14:paraId="3F986C1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Supervisor</w:t>
            </w:r>
          </w:p>
        </w:tc>
        <w:tc>
          <w:tcPr>
            <w:tcW w:w="3717" w:type="dxa"/>
            <w:shd w:val="clear" w:color="auto" w:fill="auto"/>
            <w:noWrap/>
            <w:vAlign w:val="center"/>
          </w:tcPr>
          <w:p w14:paraId="5576EAC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Trans Kunene Malaria Initiative (TKMI) Angola [operating under the </w:t>
            </w: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 in coordination with the Anglican Diocese of Angola and Council of Christian Churches]</w:t>
            </w:r>
          </w:p>
        </w:tc>
      </w:tr>
      <w:tr w:rsidR="00C8048D" w:rsidRPr="007C335B" w14:paraId="59C2A903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FA659D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Josefina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emol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BD1BA9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ata Clerk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67EF134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KMI Angola</w:t>
            </w:r>
          </w:p>
        </w:tc>
      </w:tr>
      <w:tr w:rsidR="00C8048D" w:rsidRPr="007C335B" w14:paraId="465C10F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BDAB05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oão Baptista Nelo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2FAC6BD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Coordinator, </w:t>
            </w:r>
            <w:proofErr w:type="spellStart"/>
            <w:r w:rsidRPr="007C335B">
              <w:rPr>
                <w:rFonts w:ascii="Times New Roman" w:hAnsi="Times New Roman" w:cs="Times New Roman"/>
              </w:rPr>
              <w:t>Cuando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Cubango</w:t>
            </w:r>
            <w:proofErr w:type="spellEnd"/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04B2470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KMI Angola</w:t>
            </w:r>
          </w:p>
        </w:tc>
      </w:tr>
      <w:tr w:rsidR="00C8048D" w:rsidRPr="007C335B" w14:paraId="0C80088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504A94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anie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gong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2EDDF94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Captain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4B2053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KMI Angola</w:t>
            </w:r>
          </w:p>
        </w:tc>
      </w:tr>
      <w:tr w:rsidR="00C8048D" w:rsidRPr="007C335B" w14:paraId="037B691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6D4A15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oão Lino Rafael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63EBFE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Operational Manag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054E25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KMI Angola</w:t>
            </w:r>
          </w:p>
        </w:tc>
      </w:tr>
      <w:tr w:rsidR="00C8048D" w:rsidRPr="007C335B" w14:paraId="3211A85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07B503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Emíli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Wim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5C195B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ocal Point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6E9A573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KMI Angola</w:t>
            </w:r>
          </w:p>
        </w:tc>
      </w:tr>
      <w:tr w:rsidR="00C8048D" w:rsidRPr="007C335B" w14:paraId="040DAE59" w14:textId="77777777" w:rsidTr="005A2905">
        <w:trPr>
          <w:cantSplit/>
          <w:trHeight w:val="440"/>
        </w:trPr>
        <w:tc>
          <w:tcPr>
            <w:tcW w:w="2654" w:type="dxa"/>
            <w:shd w:val="clear" w:color="auto" w:fill="auto"/>
            <w:vAlign w:val="center"/>
            <w:hideMark/>
          </w:tcPr>
          <w:p w14:paraId="6A74AC28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Namibia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8FD7976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4F29722B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C8048D" w:rsidRPr="007C335B" w14:paraId="779801FA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BE62DD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Ndakundan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Hamukway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878D8E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Northern Program Manag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F2633A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4F9896BB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D90C72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Leo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afuk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634522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National Payroll and Financial Administrator</w:t>
            </w:r>
          </w:p>
        </w:tc>
        <w:tc>
          <w:tcPr>
            <w:tcW w:w="3717" w:type="dxa"/>
            <w:shd w:val="clear" w:color="auto" w:fill="auto"/>
            <w:noWrap/>
            <w:hideMark/>
          </w:tcPr>
          <w:p w14:paraId="30412E4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7DCBFD4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BDB6E5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Lahj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akapund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C248A0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Malaria Volunteer</w:t>
            </w:r>
          </w:p>
        </w:tc>
        <w:tc>
          <w:tcPr>
            <w:tcW w:w="3717" w:type="dxa"/>
            <w:shd w:val="clear" w:color="auto" w:fill="auto"/>
            <w:noWrap/>
            <w:hideMark/>
          </w:tcPr>
          <w:p w14:paraId="40CFC52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0A6740A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5C073E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Stefanus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angomb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32AEFA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Program Director</w:t>
            </w:r>
          </w:p>
        </w:tc>
        <w:tc>
          <w:tcPr>
            <w:tcW w:w="3717" w:type="dxa"/>
            <w:shd w:val="clear" w:color="auto" w:fill="auto"/>
            <w:noWrap/>
            <w:hideMark/>
          </w:tcPr>
          <w:p w14:paraId="7137F2B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2E87764A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6282F5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ason Tomas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EAD134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Supervisor</w:t>
            </w:r>
          </w:p>
        </w:tc>
        <w:tc>
          <w:tcPr>
            <w:tcW w:w="3717" w:type="dxa"/>
            <w:shd w:val="clear" w:color="auto" w:fill="auto"/>
            <w:noWrap/>
            <w:hideMark/>
          </w:tcPr>
          <w:p w14:paraId="10C9F34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4E62B4D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DD1B9E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Isak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Uukong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1D544D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ata Entry Clerk</w:t>
            </w:r>
          </w:p>
        </w:tc>
        <w:tc>
          <w:tcPr>
            <w:tcW w:w="3717" w:type="dxa"/>
            <w:shd w:val="clear" w:color="auto" w:fill="auto"/>
            <w:noWrap/>
            <w:hideMark/>
          </w:tcPr>
          <w:p w14:paraId="3DBE738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glican AIDS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</w:p>
        </w:tc>
      </w:tr>
      <w:tr w:rsidR="00C8048D" w:rsidRPr="007C335B" w14:paraId="68198A48" w14:textId="77777777" w:rsidTr="005A2905">
        <w:trPr>
          <w:cantSplit/>
          <w:trHeight w:val="458"/>
        </w:trPr>
        <w:tc>
          <w:tcPr>
            <w:tcW w:w="8866" w:type="dxa"/>
            <w:gridSpan w:val="3"/>
            <w:shd w:val="clear" w:color="auto" w:fill="auto"/>
            <w:vAlign w:val="center"/>
            <w:hideMark/>
          </w:tcPr>
          <w:p w14:paraId="3BC0A227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Zambia</w:t>
            </w:r>
          </w:p>
        </w:tc>
      </w:tr>
      <w:tr w:rsidR="00C8048D" w:rsidRPr="007C335B" w14:paraId="7D5110D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6DADD6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oe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Kapat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56B70F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Officer - Livingstone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05D952F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1CDD463A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A00080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Saviour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Kasond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E4010F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Program Officer - </w:t>
            </w:r>
            <w:proofErr w:type="spellStart"/>
            <w:r w:rsidRPr="007C335B">
              <w:rPr>
                <w:rFonts w:ascii="Times New Roman" w:hAnsi="Times New Roman" w:cs="Times New Roman"/>
              </w:rPr>
              <w:t>Kalabo</w:t>
            </w:r>
            <w:proofErr w:type="spellEnd"/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AD79E3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6BDA293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FDBD2E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Kennedy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achoban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F3775E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ata Clerk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6DB24A5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438554D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B6C25E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Kennedy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ndi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EF60F2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Field Officer -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lobezi</w:t>
            </w:r>
            <w:proofErr w:type="spellEnd"/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0B0A3B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0107615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D154A5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Sitakw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tend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64D2FF2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Field Officer -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ikongo</w:t>
            </w:r>
            <w:proofErr w:type="spellEnd"/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0D93FAC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7FDE791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32DBB98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Monica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vul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C82752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Program Coordinator –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ongu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ikongo</w:t>
            </w:r>
            <w:proofErr w:type="spellEnd"/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3D57B0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5638C5F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4D8394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Phelim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wiman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6193A9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eputy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0EAAE9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4D631AD0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B0FC99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Sandford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khup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7B62B9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nance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2B2B8A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030B12E7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6E087B4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lastRenderedPageBreak/>
              <w:t xml:space="preserve">Henry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inkal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66EF55D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Interim </w:t>
            </w:r>
            <w:proofErr w:type="spellStart"/>
            <w:r w:rsidRPr="007C335B">
              <w:rPr>
                <w:rFonts w:ascii="Times New Roman" w:hAnsi="Times New Roman" w:cs="Times New Roman"/>
              </w:rPr>
              <w:t>Programme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Coordinator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esheke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lobezi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, Livingstone, Kazungula and </w:t>
            </w:r>
            <w:proofErr w:type="spellStart"/>
            <w:r w:rsidRPr="007C335B">
              <w:rPr>
                <w:rFonts w:ascii="Times New Roman" w:hAnsi="Times New Roman" w:cs="Times New Roman"/>
              </w:rPr>
              <w:t>Shangombo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Districts 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9C7DA3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Lusaka</w:t>
            </w:r>
          </w:p>
        </w:tc>
      </w:tr>
      <w:tr w:rsidR="00C8048D" w:rsidRPr="007C335B" w14:paraId="7D481AA4" w14:textId="77777777" w:rsidTr="005A2905">
        <w:trPr>
          <w:cantSplit/>
          <w:trHeight w:val="494"/>
        </w:trPr>
        <w:tc>
          <w:tcPr>
            <w:tcW w:w="8866" w:type="dxa"/>
            <w:gridSpan w:val="3"/>
            <w:shd w:val="clear" w:color="auto" w:fill="auto"/>
            <w:vAlign w:val="center"/>
            <w:hideMark/>
          </w:tcPr>
          <w:p w14:paraId="5AE0CDE8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r w:rsidRPr="007C335B">
              <w:rPr>
                <w:rFonts w:ascii="Times New Roman" w:hAnsi="Times New Roman" w:cs="Times New Roman"/>
                <w:b/>
                <w:bCs/>
              </w:rPr>
              <w:t>Zimbabwe</w:t>
            </w:r>
          </w:p>
        </w:tc>
      </w:tr>
      <w:tr w:rsidR="00C8048D" w:rsidRPr="007C335B" w14:paraId="70E8609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23302D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Pulelo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Bhebh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A01806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Program Manag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6A69D2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4517C0E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DCEAFA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Sheperd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ahlehleni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D35DDC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36891C8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4F5F4AF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B504CA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Newton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dend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1299DB1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3375F5B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39CF13D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15CB9A0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Anton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ungombe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EE0F68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75D854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491787E8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839F70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Nomathamsanqa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Ndebele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42C6970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ookkeep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79D501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2B12D581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6C5B68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Nothando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Ndlovu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9F864C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ata Clerk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93F43A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09CD8730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C95710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hemba Sibanda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C1F12F5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Field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2F2717E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4B823D9F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CC7F6B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Kenneth </w:t>
            </w:r>
            <w:proofErr w:type="spellStart"/>
            <w:r w:rsidRPr="007C335B">
              <w:rPr>
                <w:rFonts w:ascii="Times New Roman" w:hAnsi="Times New Roman" w:cs="Times New Roman"/>
              </w:rPr>
              <w:t>Tembo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0E5149E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mmunity Activist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F8D51A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56F2899A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5E82E15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r w:rsidRPr="007C335B">
              <w:rPr>
                <w:rFonts w:ascii="Times New Roman" w:hAnsi="Times New Roman" w:cs="Times New Roman"/>
              </w:rPr>
              <w:t>Philmar</w:t>
            </w:r>
            <w:proofErr w:type="spellEnd"/>
            <w:r w:rsidRPr="007C335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C335B">
              <w:rPr>
                <w:rFonts w:ascii="Times New Roman" w:hAnsi="Times New Roman" w:cs="Times New Roman"/>
              </w:rPr>
              <w:t>Ving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E0AB11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Deputy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5B39E427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nglican Diocese of Matabeleland</w:t>
            </w:r>
          </w:p>
        </w:tc>
      </w:tr>
      <w:tr w:rsidR="00C8048D" w:rsidRPr="007C335B" w14:paraId="59E11932" w14:textId="77777777" w:rsidTr="005A2905">
        <w:trPr>
          <w:cantSplit/>
          <w:trHeight w:val="476"/>
        </w:trPr>
        <w:tc>
          <w:tcPr>
            <w:tcW w:w="8866" w:type="dxa"/>
            <w:gridSpan w:val="3"/>
            <w:shd w:val="clear" w:color="auto" w:fill="auto"/>
            <w:noWrap/>
            <w:vAlign w:val="center"/>
            <w:hideMark/>
          </w:tcPr>
          <w:p w14:paraId="3195C631" w14:textId="77777777" w:rsidR="00C8048D" w:rsidRPr="007C335B" w:rsidRDefault="00C8048D" w:rsidP="005A29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  <w:b/>
                <w:bCs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  <w:b/>
                <w:bCs/>
              </w:rPr>
              <w:t xml:space="preserve"> Global and Regional Team and Board</w:t>
            </w:r>
          </w:p>
        </w:tc>
      </w:tr>
      <w:tr w:rsidR="00C8048D" w:rsidRPr="007C335B" w14:paraId="0151C5DC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B90736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Paul </w:t>
            </w:r>
            <w:proofErr w:type="spellStart"/>
            <w:r w:rsidRPr="007C335B">
              <w:rPr>
                <w:rFonts w:ascii="Times New Roman" w:hAnsi="Times New Roman" w:cs="Times New Roman"/>
              </w:rPr>
              <w:t>Gerke</w:t>
            </w:r>
            <w:proofErr w:type="spellEnd"/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FA6E60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oard Membe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20D4085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.C. Flowers Foundation</w:t>
            </w:r>
          </w:p>
        </w:tc>
      </w:tr>
      <w:tr w:rsidR="00C8048D" w:rsidRPr="007C335B" w14:paraId="15D8A42B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92035E1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lexandra Gordon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23BFD1F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Program Officer 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10E755F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4802D42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331EC02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Susan Lassen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DBDF99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Board Chair</w:t>
            </w:r>
          </w:p>
        </w:tc>
        <w:tc>
          <w:tcPr>
            <w:tcW w:w="3717" w:type="dxa"/>
            <w:shd w:val="clear" w:color="auto" w:fill="auto"/>
            <w:vAlign w:val="center"/>
            <w:hideMark/>
          </w:tcPr>
          <w:p w14:paraId="3C1D383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J.C. Flowers Foundation</w:t>
            </w:r>
          </w:p>
        </w:tc>
      </w:tr>
      <w:tr w:rsidR="00C8048D" w:rsidRPr="007C335B" w14:paraId="23D5924E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</w:tcPr>
          <w:p w14:paraId="2F918FCB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Alysse Maglior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7E463E5A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Technical Officer</w:t>
            </w:r>
          </w:p>
        </w:tc>
        <w:tc>
          <w:tcPr>
            <w:tcW w:w="3717" w:type="dxa"/>
            <w:shd w:val="clear" w:color="auto" w:fill="auto"/>
            <w:noWrap/>
            <w:vAlign w:val="center"/>
          </w:tcPr>
          <w:p w14:paraId="67D2FA34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08751229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</w:tcPr>
          <w:p w14:paraId="535A860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Rebecca Vander </w:t>
            </w:r>
            <w:proofErr w:type="spellStart"/>
            <w:r w:rsidRPr="007C335B">
              <w:rPr>
                <w:rFonts w:ascii="Times New Roman" w:hAnsi="Times New Roman" w:cs="Times New Roman"/>
              </w:rPr>
              <w:t>Meulen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</w:tcPr>
          <w:p w14:paraId="52D40C76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Executive Director</w:t>
            </w:r>
          </w:p>
        </w:tc>
        <w:tc>
          <w:tcPr>
            <w:tcW w:w="3717" w:type="dxa"/>
            <w:shd w:val="clear" w:color="auto" w:fill="auto"/>
            <w:noWrap/>
            <w:vAlign w:val="center"/>
          </w:tcPr>
          <w:p w14:paraId="2BEEEFD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J.C. Flowers Foundation and </w:t>
            </w: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05058DA2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0E4661B3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Isaac Ndlovu</w:t>
            </w:r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D1EC95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Logistician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611F337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01047BE5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411744F0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Constanc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Njovu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34BC70CC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Regional Coordinator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3C401222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  <w:tr w:rsidR="00C8048D" w:rsidRPr="007C335B" w14:paraId="60CB4856" w14:textId="77777777" w:rsidTr="005A2905">
        <w:trPr>
          <w:cantSplit/>
          <w:trHeight w:val="20"/>
        </w:trPr>
        <w:tc>
          <w:tcPr>
            <w:tcW w:w="2654" w:type="dxa"/>
            <w:shd w:val="clear" w:color="auto" w:fill="auto"/>
            <w:vAlign w:val="center"/>
            <w:hideMark/>
          </w:tcPr>
          <w:p w14:paraId="2411B5FE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 xml:space="preserve">Dr. Gertrude </w:t>
            </w:r>
            <w:proofErr w:type="spellStart"/>
            <w:r w:rsidRPr="007C335B">
              <w:rPr>
                <w:rFonts w:ascii="Times New Roman" w:hAnsi="Times New Roman" w:cs="Times New Roman"/>
              </w:rPr>
              <w:t>Wafula</w:t>
            </w:r>
            <w:proofErr w:type="spellEnd"/>
          </w:p>
        </w:tc>
        <w:tc>
          <w:tcPr>
            <w:tcW w:w="2495" w:type="dxa"/>
            <w:shd w:val="clear" w:color="auto" w:fill="auto"/>
            <w:vAlign w:val="center"/>
            <w:hideMark/>
          </w:tcPr>
          <w:p w14:paraId="567F94C9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r w:rsidRPr="007C335B">
              <w:rPr>
                <w:rFonts w:ascii="Times New Roman" w:hAnsi="Times New Roman" w:cs="Times New Roman"/>
              </w:rPr>
              <w:t>Consultant</w:t>
            </w:r>
          </w:p>
        </w:tc>
        <w:tc>
          <w:tcPr>
            <w:tcW w:w="3717" w:type="dxa"/>
            <w:shd w:val="clear" w:color="auto" w:fill="auto"/>
            <w:noWrap/>
            <w:vAlign w:val="center"/>
            <w:hideMark/>
          </w:tcPr>
          <w:p w14:paraId="777BBB3F" w14:textId="77777777" w:rsidR="00C8048D" w:rsidRPr="007C335B" w:rsidRDefault="00C8048D" w:rsidP="005A2905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7C335B">
              <w:rPr>
                <w:rFonts w:ascii="Times New Roman" w:hAnsi="Times New Roman" w:cs="Times New Roman"/>
              </w:rPr>
              <w:t>Isdell:Flowers</w:t>
            </w:r>
            <w:proofErr w:type="spellEnd"/>
            <w:proofErr w:type="gramEnd"/>
            <w:r w:rsidRPr="007C335B">
              <w:rPr>
                <w:rFonts w:ascii="Times New Roman" w:hAnsi="Times New Roman" w:cs="Times New Roman"/>
              </w:rPr>
              <w:t xml:space="preserve"> Cross Border Malaria Initiative</w:t>
            </w:r>
          </w:p>
        </w:tc>
      </w:tr>
    </w:tbl>
    <w:p w14:paraId="4F83E190" w14:textId="77777777" w:rsidR="00C8048D" w:rsidRPr="00C8048D" w:rsidRDefault="00C8048D">
      <w:pPr>
        <w:rPr>
          <w:b/>
          <w:bCs/>
        </w:rPr>
      </w:pPr>
    </w:p>
    <w:sectPr w:rsidR="00C8048D" w:rsidRPr="00C8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48D"/>
    <w:rsid w:val="00C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2E703"/>
  <w15:chartTrackingRefBased/>
  <w15:docId w15:val="{D2CE3E09-B833-47C2-8F5E-F328F3CAA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45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6</Words>
  <Characters>4714</Characters>
  <Application>Microsoft Office Word</Application>
  <DocSecurity>0</DocSecurity>
  <Lines>39</Lines>
  <Paragraphs>11</Paragraphs>
  <ScaleCrop>false</ScaleCrop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Maglior</dc:creator>
  <cp:keywords/>
  <dc:description/>
  <cp:lastModifiedBy>Alysse Maglior</cp:lastModifiedBy>
  <cp:revision>1</cp:revision>
  <dcterms:created xsi:type="dcterms:W3CDTF">2019-12-16T18:32:00Z</dcterms:created>
  <dcterms:modified xsi:type="dcterms:W3CDTF">2019-12-16T18:40:00Z</dcterms:modified>
</cp:coreProperties>
</file>